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</w:rPr>
        <w:t>nvestigation of phylog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enet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</w:rPr>
        <w:t xml:space="preserve">ic relationships within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</w:rPr>
        <w:t>Saxifrag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</w:rPr>
        <w:t>diversifoli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</w:rPr>
        <w:t xml:space="preserve"> complex (Saxifragaceae) based on restriction‐site associated DNA sequence markers</w:t>
      </w:r>
      <w:bookmarkStart w:id="0" w:name="_GoBack"/>
      <w:bookmarkEnd w:id="0"/>
    </w:p>
    <w:p>
      <w:pPr>
        <w:spacing w:after="1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Rui Yuan</w:t>
      </w:r>
      <w:r>
        <w:rPr>
          <w:rFonts w:ascii="Times New Roman" w:hAnsi="Times New Roman" w:cs="Times New Roman"/>
          <w:sz w:val="24"/>
          <w:szCs w:val="24"/>
        </w:rPr>
        <w:t>, Jiaxin Li, Xiaolei Ma, Zhilin Feng, Rui Xing, Shilong Chen, Qingbo Gao</w:t>
      </w:r>
    </w:p>
    <w:p/>
    <w:p>
      <w:pPr>
        <w:spacing w:after="12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Table S2 </w:t>
      </w:r>
      <w:r>
        <w:rPr>
          <w:rFonts w:ascii="Times New Roman" w:hAnsi="Times New Roman" w:cs="Times New Roman"/>
          <w:kern w:val="0"/>
          <w:sz w:val="24"/>
          <w:szCs w:val="24"/>
        </w:rPr>
        <w:t>Sequencing depth and coverage statistics</w:t>
      </w:r>
    </w:p>
    <w:tbl>
      <w:tblPr>
        <w:tblStyle w:val="4"/>
        <w:tblW w:w="959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1283"/>
        <w:gridCol w:w="1472"/>
        <w:gridCol w:w="1416"/>
        <w:gridCol w:w="1516"/>
        <w:gridCol w:w="13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lean_reads</w:t>
            </w:r>
          </w:p>
        </w:tc>
        <w:tc>
          <w:tcPr>
            <w:tcW w:w="1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apped_reads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apping_rate</w:t>
            </w:r>
          </w:p>
        </w:tc>
        <w:tc>
          <w:tcPr>
            <w:tcW w:w="15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verage_depth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overage_1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bryoides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850198</w:t>
            </w:r>
          </w:p>
        </w:tc>
        <w:tc>
          <w:tcPr>
            <w:tcW w:w="1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884570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.57%</w:t>
            </w:r>
          </w:p>
        </w:tc>
        <w:tc>
          <w:tcPr>
            <w:tcW w:w="1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.04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5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caesi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0188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4582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4.54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.0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cardiophyll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93285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8398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7.76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.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.0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cardiophyll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784775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56982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7.96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4.7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cardiophylla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75976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2936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7.53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2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chionophil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493998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2511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1.76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3.3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.5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consanguine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9793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6134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7.82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8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diversifoli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218102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60201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8.19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8.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.8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diversifolia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19576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65519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6.23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4.4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eglandulos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81687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3811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6.73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.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.0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eglandulosa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485932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13569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5.91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4.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3.0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eglandulos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763543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54238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7.46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.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.9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egregioides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63465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7579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8.52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.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.9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egregioides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41814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4432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9.65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.7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.9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erectisepal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486574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31324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8.34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3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2.5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gemmiger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494774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3437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2.51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.4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implicans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773754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46199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8.76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3.9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6.0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implicans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980170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528389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8.65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6.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.1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implicans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230548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88620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9.34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4.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8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implicans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513033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21525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8.15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3.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5.4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insolens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62379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6264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8.43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.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insolens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(2)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49077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2909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5.87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.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3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insolens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088734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68148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6.81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5.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5.2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kingdonii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9440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07105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7.43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.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.4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maxionggouensis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649017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44672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7.73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4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3.4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maxionggouensis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2)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28912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0492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7.95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.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maxionggouensis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489546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29656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7.04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3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2.2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maxionggouensis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32926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2219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8.13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.2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8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moorcroftian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835714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59443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6.86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.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.5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moschat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06560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8271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.07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.5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nigroglandulifer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13541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7153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7.25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.4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8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nigroglandulifera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785123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55534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7.13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.4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3.2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nigroglandulifer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029248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61051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6.18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6.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4.0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nigroglandulifer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764909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24913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6.30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.6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4.4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parnassifoli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34535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2224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1.29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.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.2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paniculat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586963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2198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.29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.4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2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pardanthin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283227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3729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8.63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.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.9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pardanthin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310187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5292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8.00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.9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.4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pardanthina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596007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41171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8.45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8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2.7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pardanthin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538273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35546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8.12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2.6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pratensis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45962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0722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5.33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7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pratensis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97186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9217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6.83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.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1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pratensis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38624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3147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7.22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.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6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przewalskii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208400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9849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0.90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.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4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pseudohirculu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21629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7963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7.34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.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.9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rotundifoli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904115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30858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6.68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.7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stellariifolia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75383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7581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7.16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.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7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stellariifolia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12589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7957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6.86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.3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.6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stellariifoli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446045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25267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6.63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.8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2.6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stellariifoli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161800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28869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9.23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.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5.1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subaequifoliat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4584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71833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8.31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.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3.5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umbellulata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696140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96650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1.53%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11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.6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gemmipara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944486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576663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1.17%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97</w:t>
            </w:r>
          </w:p>
        </w:tc>
        <w:tc>
          <w:tcPr>
            <w:tcW w:w="13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.59%</w:t>
            </w:r>
          </w:p>
        </w:tc>
      </w:tr>
    </w:tbl>
    <w:p>
      <w:pPr>
        <w:widowControl/>
        <w:ind w:firstLine="2310" w:firstLineChars="110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hint="eastAsia"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ote: the number following species name denotes </w:t>
      </w:r>
      <w:r>
        <w:rPr>
          <w:rFonts w:hint="eastAsia"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he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count of individuals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4A31E0"/>
    <w:rsid w:val="000336D6"/>
    <w:rsid w:val="00325B14"/>
    <w:rsid w:val="004A31E0"/>
    <w:rsid w:val="00551161"/>
    <w:rsid w:val="0093188E"/>
    <w:rsid w:val="00B6647A"/>
    <w:rsid w:val="00C04D2F"/>
    <w:rsid w:val="00C74768"/>
    <w:rsid w:val="00C93EBB"/>
    <w:rsid w:val="0ADF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98</Words>
  <Characters>2845</Characters>
  <Lines>23</Lines>
  <Paragraphs>6</Paragraphs>
  <TotalTime>0</TotalTime>
  <ScaleCrop>false</ScaleCrop>
  <LinksUpToDate>false</LinksUpToDate>
  <CharactersWithSpaces>333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3T07:54:00Z</dcterms:created>
  <dc:creator>yuan rui</dc:creator>
  <cp:lastModifiedBy>树深时见鹿</cp:lastModifiedBy>
  <dcterms:modified xsi:type="dcterms:W3CDTF">2023-10-30T01:39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751658454B744378D432E3EFB8041DB_12</vt:lpwstr>
  </property>
</Properties>
</file>